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BED679" w14:textId="77777777" w:rsidR="00405F64" w:rsidRPr="008E331E" w:rsidRDefault="00405F64" w:rsidP="00405F64">
      <w:pPr>
        <w:spacing w:line="240" w:lineRule="auto"/>
        <w:jc w:val="center"/>
        <w:rPr>
          <w:i/>
        </w:rPr>
      </w:pPr>
      <w:r>
        <w:rPr>
          <w:i/>
        </w:rPr>
        <w:t>Due to the iterative and reflexive nature of</w:t>
      </w:r>
      <w:r w:rsidRPr="008E331E">
        <w:rPr>
          <w:i/>
        </w:rPr>
        <w:t xml:space="preserve"> qualitative research, this </w:t>
      </w:r>
      <w:r>
        <w:rPr>
          <w:i/>
        </w:rPr>
        <w:t>document</w:t>
      </w:r>
      <w:r w:rsidRPr="008E331E">
        <w:rPr>
          <w:i/>
        </w:rPr>
        <w:t xml:space="preserve"> </w:t>
      </w:r>
      <w:r>
        <w:rPr>
          <w:i/>
        </w:rPr>
        <w:t>served to</w:t>
      </w:r>
      <w:r w:rsidRPr="008E331E">
        <w:rPr>
          <w:i/>
        </w:rPr>
        <w:t xml:space="preserve"> guide the interviews with the participants</w:t>
      </w:r>
      <w:r>
        <w:rPr>
          <w:i/>
        </w:rPr>
        <w:t xml:space="preserve"> and was not followed word for word</w:t>
      </w:r>
      <w:r w:rsidRPr="008E331E">
        <w:rPr>
          <w:i/>
        </w:rPr>
        <w:t>. In some cases, questions may have been skipped, asked in a different order, or other questions added according to the participants’ responses and flow of the conversation.</w:t>
      </w:r>
    </w:p>
    <w:p w14:paraId="083860AC" w14:textId="77777777" w:rsidR="00254208" w:rsidRDefault="008B6E29" w:rsidP="00254208">
      <w:pPr>
        <w:spacing w:line="360" w:lineRule="auto"/>
        <w:jc w:val="center"/>
        <w:rPr>
          <w:b/>
        </w:rPr>
      </w:pPr>
      <w:r w:rsidRPr="008A4D96">
        <w:rPr>
          <w:b/>
        </w:rPr>
        <w:t xml:space="preserve">IFA SUPPLY INTERVIEWS:   </w:t>
      </w:r>
      <w:r w:rsidR="00EF5536" w:rsidRPr="008A4D96">
        <w:rPr>
          <w:b/>
        </w:rPr>
        <w:t>ANM</w:t>
      </w:r>
      <w:r w:rsidRPr="008A4D96">
        <w:rPr>
          <w:b/>
        </w:rPr>
        <w:t xml:space="preserve"> </w:t>
      </w:r>
      <w:r w:rsidR="00254208">
        <w:rPr>
          <w:b/>
        </w:rPr>
        <w:t xml:space="preserve"> </w:t>
      </w:r>
    </w:p>
    <w:p w14:paraId="75E16712" w14:textId="77777777" w:rsidR="008B6E29" w:rsidRPr="008A4D96" w:rsidRDefault="008B6E29" w:rsidP="00254208">
      <w:pPr>
        <w:spacing w:line="360" w:lineRule="auto"/>
        <w:jc w:val="center"/>
        <w:rPr>
          <w:b/>
        </w:rPr>
      </w:pPr>
      <w:r w:rsidRPr="008A4D96">
        <w:rPr>
          <w:b/>
        </w:rPr>
        <w:t>START TIME OF INTERVIEW</w:t>
      </w:r>
      <w:r w:rsidRPr="008A4D96">
        <w:rPr>
          <w:b/>
        </w:rPr>
        <w:tab/>
        <w:t>______</w:t>
      </w:r>
      <w:proofErr w:type="gramStart"/>
      <w:r w:rsidRPr="008A4D96">
        <w:rPr>
          <w:b/>
        </w:rPr>
        <w:t>_:_</w:t>
      </w:r>
      <w:proofErr w:type="gramEnd"/>
      <w:r w:rsidRPr="008A4D96">
        <w:rPr>
          <w:b/>
        </w:rPr>
        <w:t>_______ AM / PM</w:t>
      </w:r>
      <w:r w:rsidRPr="008A4D96">
        <w:rPr>
          <w:b/>
        </w:rPr>
        <w:tab/>
      </w:r>
    </w:p>
    <w:p w14:paraId="633C0D68" w14:textId="77777777" w:rsidR="008B6E29" w:rsidRPr="008A4D96" w:rsidRDefault="008B6E29" w:rsidP="008B6E29">
      <w:pPr>
        <w:spacing w:line="360" w:lineRule="auto"/>
        <w:rPr>
          <w:b/>
        </w:rPr>
      </w:pPr>
      <w:r w:rsidRPr="008A4D96">
        <w:rPr>
          <w:b/>
        </w:rPr>
        <w:t>INTRODUCTION</w:t>
      </w:r>
    </w:p>
    <w:p w14:paraId="11DB2FF7" w14:textId="77777777" w:rsidR="000B1931" w:rsidRPr="008A4D96" w:rsidRDefault="00EF5536" w:rsidP="008B6E29">
      <w:pPr>
        <w:spacing w:line="360" w:lineRule="auto"/>
      </w:pPr>
      <w:r w:rsidRPr="008A4D96">
        <w:t>We are interested in finding out what your experiences are receiving IFA</w:t>
      </w:r>
      <w:r w:rsidR="00420B97" w:rsidRPr="008A4D96">
        <w:t xml:space="preserve"> from the PHCs, administrating it to pregnant women, and distributing it to other </w:t>
      </w:r>
      <w:r w:rsidR="00421B99" w:rsidRPr="008A4D96">
        <w:t>frontline workers</w:t>
      </w:r>
      <w:r w:rsidR="00420B97" w:rsidRPr="008A4D96">
        <w:t xml:space="preserve">. </w:t>
      </w:r>
      <w:r w:rsidR="009E541D" w:rsidRPr="008A4D96">
        <w:t xml:space="preserve">Our goal in this survey is not to evaluate your performance in any way but to understand the IFA supply situation and possible improvements that can be made. </w:t>
      </w:r>
    </w:p>
    <w:p w14:paraId="20CBE0C3" w14:textId="77777777" w:rsidR="00681229" w:rsidRPr="008A4D96" w:rsidRDefault="00681229" w:rsidP="00681229">
      <w:pPr>
        <w:pStyle w:val="ListParagraph"/>
        <w:numPr>
          <w:ilvl w:val="0"/>
          <w:numId w:val="2"/>
        </w:numPr>
        <w:spacing w:line="360" w:lineRule="auto"/>
      </w:pPr>
      <w:r w:rsidRPr="008A4D96">
        <w:t xml:space="preserve">Could you tell us a little about what your role is in giving IFA to pregnant women? </w:t>
      </w:r>
    </w:p>
    <w:p w14:paraId="487A5E00" w14:textId="77777777" w:rsidR="00681229" w:rsidRPr="008A4D96" w:rsidRDefault="00681229" w:rsidP="00681229">
      <w:pPr>
        <w:pStyle w:val="ListParagraph"/>
        <w:numPr>
          <w:ilvl w:val="1"/>
          <w:numId w:val="2"/>
        </w:numPr>
        <w:spacing w:line="360" w:lineRule="auto"/>
      </w:pPr>
      <w:r w:rsidRPr="008A4D96">
        <w:t>When do you offer IFA to pregnant women?</w:t>
      </w:r>
    </w:p>
    <w:p w14:paraId="1974F294" w14:textId="77777777" w:rsidR="009E541D" w:rsidRPr="008A4D96" w:rsidRDefault="009E541D" w:rsidP="009E541D">
      <w:pPr>
        <w:pStyle w:val="ListParagraph"/>
        <w:numPr>
          <w:ilvl w:val="0"/>
          <w:numId w:val="2"/>
        </w:numPr>
        <w:spacing w:line="360" w:lineRule="auto"/>
      </w:pPr>
      <w:r w:rsidRPr="008A4D96">
        <w:t>We’re also inter</w:t>
      </w:r>
      <w:r w:rsidR="00125F34" w:rsidRPr="008A4D96">
        <w:t xml:space="preserve">ested in where the IFA that you </w:t>
      </w:r>
      <w:r w:rsidRPr="008A4D96">
        <w:t xml:space="preserve">receive comes from and how you distribute it to other frontline workers as well as to pregnant women. </w:t>
      </w:r>
    </w:p>
    <w:p w14:paraId="368AE3AB" w14:textId="77777777" w:rsidR="009E541D" w:rsidRPr="008A4D96" w:rsidRDefault="00BB2F19" w:rsidP="009E541D">
      <w:pPr>
        <w:pStyle w:val="ListParagraph"/>
        <w:numPr>
          <w:ilvl w:val="1"/>
          <w:numId w:val="2"/>
        </w:numPr>
        <w:spacing w:line="360" w:lineRule="auto"/>
      </w:pPr>
      <w:r>
        <w:t>C</w:t>
      </w:r>
      <w:r w:rsidR="009E541D" w:rsidRPr="008A4D96">
        <w:t xml:space="preserve">ould you walk is through the process of how you receive and distribute IFA? </w:t>
      </w:r>
    </w:p>
    <w:p w14:paraId="094CF10A" w14:textId="77777777" w:rsidR="009E541D" w:rsidRPr="008A4D96" w:rsidRDefault="009E541D" w:rsidP="009E541D">
      <w:pPr>
        <w:pStyle w:val="ListParagraph"/>
        <w:numPr>
          <w:ilvl w:val="1"/>
          <w:numId w:val="2"/>
        </w:numPr>
        <w:spacing w:line="360" w:lineRule="auto"/>
      </w:pPr>
      <w:r w:rsidRPr="008A4D96">
        <w:t xml:space="preserve">What changes happen if there is a delayed shipment or insufficient supply? </w:t>
      </w:r>
    </w:p>
    <w:p w14:paraId="67C7BEE8" w14:textId="77777777" w:rsidR="00167B9F" w:rsidRPr="008A4D96" w:rsidRDefault="00167B9F" w:rsidP="00167B9F">
      <w:pPr>
        <w:pStyle w:val="ListParagraph"/>
        <w:numPr>
          <w:ilvl w:val="1"/>
          <w:numId w:val="2"/>
        </w:numPr>
        <w:spacing w:line="360" w:lineRule="auto"/>
        <w:rPr>
          <w:i/>
        </w:rPr>
      </w:pPr>
      <w:r w:rsidRPr="008A4D96">
        <w:rPr>
          <w:i/>
        </w:rPr>
        <w:t xml:space="preserve">How is this process different for 20 mg IFA tablets? </w:t>
      </w:r>
    </w:p>
    <w:p w14:paraId="74F3C5E9" w14:textId="77777777" w:rsidR="00D01159" w:rsidRPr="008A4D96" w:rsidRDefault="00D01159" w:rsidP="00D01159">
      <w:pPr>
        <w:pStyle w:val="ListParagraph"/>
        <w:numPr>
          <w:ilvl w:val="0"/>
          <w:numId w:val="2"/>
        </w:numPr>
        <w:spacing w:line="360" w:lineRule="auto"/>
      </w:pPr>
      <w:r w:rsidRPr="008A4D96">
        <w:t>Now we’d like to understand the process of how you receive iron and folic acid tablets.  [</w:t>
      </w:r>
      <w:r w:rsidRPr="008A4D96">
        <w:rPr>
          <w:i/>
        </w:rPr>
        <w:t>May be covered in initial work flow diagram</w:t>
      </w:r>
      <w:r w:rsidRPr="008A4D96">
        <w:t>]</w:t>
      </w:r>
    </w:p>
    <w:p w14:paraId="46FC709C" w14:textId="77777777" w:rsidR="00D01159" w:rsidRPr="008A4D96" w:rsidRDefault="00D01159" w:rsidP="00D01159">
      <w:pPr>
        <w:pStyle w:val="ListParagraph"/>
        <w:numPr>
          <w:ilvl w:val="1"/>
          <w:numId w:val="2"/>
        </w:numPr>
        <w:spacing w:line="360" w:lineRule="auto"/>
      </w:pPr>
      <w:r w:rsidRPr="008A4D96">
        <w:t xml:space="preserve">Who delivers the IFA to __________ the health sub-center?  </w:t>
      </w:r>
      <w:r w:rsidR="00421B99" w:rsidRPr="008A4D96">
        <w:t>Or do YOU pick it up?</w:t>
      </w:r>
    </w:p>
    <w:p w14:paraId="5D78D8FA" w14:textId="77777777" w:rsidR="00D01159" w:rsidRPr="008A4D96" w:rsidRDefault="00421B99" w:rsidP="00421B99">
      <w:pPr>
        <w:pStyle w:val="ListParagraph"/>
        <w:numPr>
          <w:ilvl w:val="2"/>
          <w:numId w:val="2"/>
        </w:numPr>
        <w:spacing w:line="360" w:lineRule="auto"/>
      </w:pPr>
      <w:r w:rsidRPr="008A4D96">
        <w:t>Transport? (Delivery truck? Personal vehicle? Whose?)</w:t>
      </w:r>
      <w:r w:rsidR="00D01159" w:rsidRPr="008A4D96">
        <w:t xml:space="preserve"> </w:t>
      </w:r>
    </w:p>
    <w:p w14:paraId="0028D387" w14:textId="77777777" w:rsidR="00D01159" w:rsidRPr="008A4D96" w:rsidRDefault="00D01159" w:rsidP="00D01159">
      <w:pPr>
        <w:pStyle w:val="ListParagraph"/>
        <w:numPr>
          <w:ilvl w:val="1"/>
          <w:numId w:val="2"/>
        </w:numPr>
        <w:spacing w:line="360" w:lineRule="auto"/>
      </w:pPr>
      <w:r w:rsidRPr="008A4D96">
        <w:t>How often is the IFA delivered?</w:t>
      </w:r>
    </w:p>
    <w:p w14:paraId="39479A51" w14:textId="77777777" w:rsidR="00D01159" w:rsidRPr="008A4D96" w:rsidRDefault="00D01159" w:rsidP="00D01159">
      <w:pPr>
        <w:pStyle w:val="ListParagraph"/>
        <w:numPr>
          <w:ilvl w:val="2"/>
          <w:numId w:val="2"/>
        </w:numPr>
        <w:spacing w:line="360" w:lineRule="auto"/>
      </w:pPr>
      <w:r w:rsidRPr="008A4D96">
        <w:t>What frequency?</w:t>
      </w:r>
    </w:p>
    <w:p w14:paraId="0AF7D8B7" w14:textId="77777777" w:rsidR="00D01159" w:rsidRPr="008A4D96" w:rsidRDefault="00D01159" w:rsidP="00D01159">
      <w:pPr>
        <w:pStyle w:val="ListParagraph"/>
        <w:numPr>
          <w:ilvl w:val="2"/>
          <w:numId w:val="2"/>
        </w:numPr>
        <w:spacing w:line="360" w:lineRule="auto"/>
      </w:pPr>
      <w:r w:rsidRPr="008A4D96">
        <w:t xml:space="preserve">When were they </w:t>
      </w:r>
      <w:r w:rsidRPr="008A4D96">
        <w:rPr>
          <w:i/>
        </w:rPr>
        <w:t>last</w:t>
      </w:r>
      <w:r w:rsidRPr="008A4D96">
        <w:t xml:space="preserve"> delivered?</w:t>
      </w:r>
    </w:p>
    <w:p w14:paraId="6141AAB0" w14:textId="77777777" w:rsidR="00D01159" w:rsidRPr="008A4D96" w:rsidRDefault="00D01159" w:rsidP="00D01159">
      <w:pPr>
        <w:pStyle w:val="ListParagraph"/>
        <w:numPr>
          <w:ilvl w:val="2"/>
          <w:numId w:val="2"/>
        </w:numPr>
        <w:spacing w:line="360" w:lineRule="auto"/>
      </w:pPr>
      <w:r w:rsidRPr="008A4D96">
        <w:t xml:space="preserve">How much was received in the </w:t>
      </w:r>
      <w:r w:rsidRPr="008A4D96">
        <w:rPr>
          <w:i/>
        </w:rPr>
        <w:t>last</w:t>
      </w:r>
      <w:r w:rsidRPr="008A4D96">
        <w:t xml:space="preserve"> delivery?</w:t>
      </w:r>
    </w:p>
    <w:p w14:paraId="2F3E0358" w14:textId="77777777" w:rsidR="00D01159" w:rsidRPr="008A4D96" w:rsidRDefault="00D01159" w:rsidP="00D01159">
      <w:pPr>
        <w:pStyle w:val="ListParagraph"/>
        <w:numPr>
          <w:ilvl w:val="1"/>
          <w:numId w:val="2"/>
        </w:numPr>
        <w:spacing w:line="360" w:lineRule="auto"/>
      </w:pPr>
      <w:r w:rsidRPr="008A4D96">
        <w:t xml:space="preserve">How do you request deliveries? Please describe the process. </w:t>
      </w:r>
    </w:p>
    <w:p w14:paraId="791325E6" w14:textId="77777777" w:rsidR="00421B99" w:rsidRPr="008A4D96" w:rsidRDefault="00421B99" w:rsidP="00421B99">
      <w:pPr>
        <w:pStyle w:val="ListParagraph"/>
        <w:numPr>
          <w:ilvl w:val="2"/>
          <w:numId w:val="2"/>
        </w:numPr>
        <w:spacing w:line="360" w:lineRule="auto"/>
        <w:rPr>
          <w:rFonts w:cstheme="minorHAnsi"/>
        </w:rPr>
      </w:pPr>
      <w:r w:rsidRPr="008A4D96">
        <w:rPr>
          <w:rFonts w:cstheme="minorHAnsi"/>
          <w:b/>
        </w:rPr>
        <w:t>Forms involved</w:t>
      </w:r>
      <w:r w:rsidRPr="008A4D96">
        <w:rPr>
          <w:rFonts w:cstheme="minorHAnsi"/>
        </w:rPr>
        <w:t xml:space="preserve">? </w:t>
      </w:r>
      <w:r w:rsidRPr="008A4D96">
        <w:rPr>
          <w:rFonts w:cstheme="minorHAnsi"/>
          <w:b/>
        </w:rPr>
        <w:t>What does each form look like? (PHOTO OR COPY)</w:t>
      </w:r>
    </w:p>
    <w:p w14:paraId="6EA1EE13" w14:textId="77777777" w:rsidR="00421B99" w:rsidRPr="008A4D96" w:rsidRDefault="00421B99" w:rsidP="00421B99">
      <w:pPr>
        <w:pStyle w:val="ListParagraph"/>
        <w:numPr>
          <w:ilvl w:val="2"/>
          <w:numId w:val="2"/>
        </w:numPr>
        <w:spacing w:line="360" w:lineRule="auto"/>
        <w:rPr>
          <w:rFonts w:cstheme="minorHAnsi"/>
        </w:rPr>
      </w:pPr>
      <w:r w:rsidRPr="008A4D96">
        <w:rPr>
          <w:rFonts w:cstheme="minorHAnsi"/>
          <w:b/>
        </w:rPr>
        <w:t>Who is contacted</w:t>
      </w:r>
      <w:r w:rsidRPr="008A4D96">
        <w:rPr>
          <w:rFonts w:cstheme="minorHAnsi"/>
        </w:rPr>
        <w:t>?</w:t>
      </w:r>
    </w:p>
    <w:p w14:paraId="5537431D" w14:textId="77777777" w:rsidR="00D01159" w:rsidRPr="008A4D96" w:rsidRDefault="00D01159" w:rsidP="00D01159">
      <w:pPr>
        <w:pStyle w:val="ListParagraph"/>
        <w:numPr>
          <w:ilvl w:val="2"/>
          <w:numId w:val="2"/>
        </w:numPr>
        <w:spacing w:line="360" w:lineRule="auto"/>
      </w:pPr>
      <w:r w:rsidRPr="008A4D96">
        <w:t>What happens when you run out of IFA tablets before the next scheduled delivery?</w:t>
      </w:r>
    </w:p>
    <w:p w14:paraId="4416A53F" w14:textId="77777777" w:rsidR="00D01159" w:rsidRPr="008A4D96" w:rsidRDefault="00D01159" w:rsidP="00D01159">
      <w:pPr>
        <w:pStyle w:val="ListParagraph"/>
        <w:numPr>
          <w:ilvl w:val="3"/>
          <w:numId w:val="2"/>
        </w:numPr>
        <w:spacing w:line="360" w:lineRule="auto"/>
      </w:pPr>
      <w:r w:rsidRPr="008A4D96">
        <w:lastRenderedPageBreak/>
        <w:t>Same request process? Different? Is there one?</w:t>
      </w:r>
    </w:p>
    <w:p w14:paraId="33CE4970" w14:textId="77777777" w:rsidR="00D01159" w:rsidRPr="008A4D96" w:rsidRDefault="00D01159" w:rsidP="00D01159">
      <w:pPr>
        <w:pStyle w:val="ListParagraph"/>
        <w:numPr>
          <w:ilvl w:val="3"/>
          <w:numId w:val="2"/>
        </w:numPr>
        <w:spacing w:line="360" w:lineRule="auto"/>
      </w:pPr>
      <w:r w:rsidRPr="008A4D96">
        <w:t xml:space="preserve">Please describe this process if different. </w:t>
      </w:r>
    </w:p>
    <w:p w14:paraId="0BE42894" w14:textId="77777777" w:rsidR="00D01159" w:rsidRPr="008A4D96" w:rsidRDefault="00D01159" w:rsidP="00D01159">
      <w:pPr>
        <w:pStyle w:val="ListParagraph"/>
        <w:numPr>
          <w:ilvl w:val="4"/>
          <w:numId w:val="2"/>
        </w:numPr>
        <w:spacing w:line="360" w:lineRule="auto"/>
      </w:pPr>
      <w:r w:rsidRPr="008A4D96">
        <w:t xml:space="preserve">Different forms? </w:t>
      </w:r>
    </w:p>
    <w:p w14:paraId="4AF575E7" w14:textId="77777777" w:rsidR="00D01159" w:rsidRPr="008A4D96" w:rsidRDefault="00D01159" w:rsidP="00D01159">
      <w:pPr>
        <w:pStyle w:val="ListParagraph"/>
        <w:numPr>
          <w:ilvl w:val="4"/>
          <w:numId w:val="2"/>
        </w:numPr>
        <w:spacing w:line="360" w:lineRule="auto"/>
      </w:pPr>
      <w:r w:rsidRPr="008A4D96">
        <w:t>Different people to contact?</w:t>
      </w:r>
    </w:p>
    <w:p w14:paraId="45B90B57" w14:textId="77777777" w:rsidR="00D01159" w:rsidRPr="008A4D96" w:rsidRDefault="00D01159" w:rsidP="00D01159">
      <w:pPr>
        <w:pStyle w:val="ListParagraph"/>
        <w:numPr>
          <w:ilvl w:val="1"/>
          <w:numId w:val="2"/>
        </w:numPr>
        <w:spacing w:line="360" w:lineRule="auto"/>
      </w:pPr>
      <w:r w:rsidRPr="008A4D96">
        <w:t xml:space="preserve">Where are shipments of IFA stored? </w:t>
      </w:r>
    </w:p>
    <w:p w14:paraId="66F4DC13" w14:textId="77777777" w:rsidR="00421B99" w:rsidRPr="008A4D96" w:rsidRDefault="00D01159" w:rsidP="00D01159">
      <w:pPr>
        <w:pStyle w:val="ListParagraph"/>
        <w:numPr>
          <w:ilvl w:val="1"/>
          <w:numId w:val="2"/>
        </w:numPr>
        <w:spacing w:line="360" w:lineRule="auto"/>
      </w:pPr>
      <w:r w:rsidRPr="008A4D96">
        <w:t>Health Sub-Center? Other location?</w:t>
      </w:r>
      <w:r w:rsidR="00421B99" w:rsidRPr="008A4D96">
        <w:t xml:space="preserve"> </w:t>
      </w:r>
      <w:r w:rsidR="00421B99" w:rsidRPr="008A4D96">
        <w:rPr>
          <w:rFonts w:cstheme="minorHAnsi"/>
          <w:b/>
        </w:rPr>
        <w:t>Can we see this place? (Is it close?)</w:t>
      </w:r>
    </w:p>
    <w:p w14:paraId="5AABAC14" w14:textId="77777777" w:rsidR="00421B99" w:rsidRPr="008A4D96" w:rsidRDefault="00421B99" w:rsidP="00421B99">
      <w:pPr>
        <w:pStyle w:val="ListParagraph"/>
        <w:numPr>
          <w:ilvl w:val="1"/>
          <w:numId w:val="2"/>
        </w:numPr>
        <w:spacing w:line="360" w:lineRule="auto"/>
      </w:pPr>
      <w:r w:rsidRPr="008A4D96">
        <w:rPr>
          <w:rFonts w:cstheme="minorHAnsi"/>
          <w:b/>
        </w:rPr>
        <w:t>How do you store your IFA? Why do you keep it there?</w:t>
      </w:r>
    </w:p>
    <w:p w14:paraId="06F559AE" w14:textId="77777777" w:rsidR="007E4984" w:rsidRPr="008A4D96" w:rsidRDefault="00BB2F19" w:rsidP="007E4984">
      <w:pPr>
        <w:pStyle w:val="ListParagraph"/>
        <w:numPr>
          <w:ilvl w:val="1"/>
          <w:numId w:val="2"/>
        </w:numPr>
        <w:spacing w:line="360" w:lineRule="auto"/>
      </w:pPr>
      <w:r>
        <w:rPr>
          <w:rFonts w:cstheme="minorHAnsi"/>
          <w:b/>
        </w:rPr>
        <w:t xml:space="preserve">Does anybody look over </w:t>
      </w:r>
      <w:r w:rsidR="007E4984" w:rsidRPr="008A4D96">
        <w:rPr>
          <w:rFonts w:cstheme="minorHAnsi"/>
          <w:b/>
        </w:rPr>
        <w:t>your records of pregnant w</w:t>
      </w:r>
      <w:r>
        <w:rPr>
          <w:rFonts w:cstheme="minorHAnsi"/>
          <w:b/>
        </w:rPr>
        <w:t>omen and IFA administration</w:t>
      </w:r>
      <w:r w:rsidR="007E4984" w:rsidRPr="008A4D96">
        <w:rPr>
          <w:rFonts w:cstheme="minorHAnsi"/>
          <w:b/>
        </w:rPr>
        <w:t>?</w:t>
      </w:r>
    </w:p>
    <w:p w14:paraId="0D7E1698" w14:textId="77777777" w:rsidR="007E4984" w:rsidRPr="00BB2F19" w:rsidRDefault="007E4984" w:rsidP="007E4984">
      <w:pPr>
        <w:pStyle w:val="ListParagraph"/>
        <w:numPr>
          <w:ilvl w:val="2"/>
          <w:numId w:val="2"/>
        </w:numPr>
        <w:spacing w:line="360" w:lineRule="auto"/>
      </w:pPr>
      <w:r w:rsidRPr="008A4D96">
        <w:rPr>
          <w:rFonts w:cstheme="minorHAnsi"/>
          <w:b/>
        </w:rPr>
        <w:t>Who does this? How often?</w:t>
      </w:r>
    </w:p>
    <w:p w14:paraId="39358967" w14:textId="77777777" w:rsidR="00BB2F19" w:rsidRPr="008A4D96" w:rsidRDefault="00BB2F19" w:rsidP="007E4984">
      <w:pPr>
        <w:pStyle w:val="ListParagraph"/>
        <w:numPr>
          <w:ilvl w:val="2"/>
          <w:numId w:val="2"/>
        </w:numPr>
        <w:spacing w:line="360" w:lineRule="auto"/>
      </w:pPr>
      <w:r>
        <w:rPr>
          <w:rFonts w:cstheme="minorHAnsi"/>
          <w:b/>
        </w:rPr>
        <w:t>What do they look for? How do they decide if you are doing well or not?</w:t>
      </w:r>
    </w:p>
    <w:p w14:paraId="55E5197F" w14:textId="77777777" w:rsidR="007E4984" w:rsidRPr="008A4D96" w:rsidRDefault="007E4984" w:rsidP="007E4984">
      <w:pPr>
        <w:pStyle w:val="ListParagraph"/>
        <w:numPr>
          <w:ilvl w:val="2"/>
          <w:numId w:val="2"/>
        </w:numPr>
        <w:spacing w:line="360" w:lineRule="auto"/>
      </w:pPr>
      <w:r w:rsidRPr="008A4D96">
        <w:rPr>
          <w:rFonts w:cstheme="minorHAnsi"/>
          <w:b/>
        </w:rPr>
        <w:t xml:space="preserve">Were you initially trained on </w:t>
      </w:r>
      <w:r w:rsidR="00BB2F19">
        <w:rPr>
          <w:rFonts w:cstheme="minorHAnsi"/>
          <w:b/>
        </w:rPr>
        <w:t>keeping these records? When? By who?</w:t>
      </w:r>
    </w:p>
    <w:p w14:paraId="510FF840" w14:textId="77777777" w:rsidR="007E4984" w:rsidRPr="008A4D96" w:rsidRDefault="007E4984" w:rsidP="007E4984">
      <w:pPr>
        <w:pStyle w:val="ListParagraph"/>
        <w:numPr>
          <w:ilvl w:val="1"/>
          <w:numId w:val="2"/>
        </w:numPr>
        <w:spacing w:line="360" w:lineRule="auto"/>
      </w:pPr>
      <w:r w:rsidRPr="008A4D96">
        <w:rPr>
          <w:rFonts w:cstheme="minorHAnsi"/>
          <w:b/>
        </w:rPr>
        <w:t>Were you trained on how to properly make an indent?  Store your medicines?</w:t>
      </w:r>
    </w:p>
    <w:p w14:paraId="6CB3844B" w14:textId="77777777" w:rsidR="007E4984" w:rsidRPr="008A4D96" w:rsidRDefault="007E4984" w:rsidP="007E4984">
      <w:pPr>
        <w:pStyle w:val="ListParagraph"/>
        <w:numPr>
          <w:ilvl w:val="2"/>
          <w:numId w:val="2"/>
        </w:numPr>
        <w:spacing w:line="360" w:lineRule="auto"/>
      </w:pPr>
      <w:r w:rsidRPr="008A4D96">
        <w:rPr>
          <w:rFonts w:cstheme="minorHAnsi"/>
          <w:b/>
        </w:rPr>
        <w:t>When was this training? Who offered it?</w:t>
      </w:r>
    </w:p>
    <w:p w14:paraId="3DE7114E" w14:textId="77777777" w:rsidR="007E4984" w:rsidRPr="008A4D96" w:rsidRDefault="007E4984" w:rsidP="007E4984">
      <w:pPr>
        <w:pStyle w:val="ListParagraph"/>
        <w:numPr>
          <w:ilvl w:val="2"/>
          <w:numId w:val="2"/>
        </w:numPr>
        <w:spacing w:line="360" w:lineRule="auto"/>
      </w:pPr>
      <w:r w:rsidRPr="008A4D96">
        <w:rPr>
          <w:rFonts w:cstheme="minorHAnsi"/>
          <w:b/>
        </w:rPr>
        <w:t xml:space="preserve">Have there been any additional </w:t>
      </w:r>
      <w:r w:rsidR="00BB2F19" w:rsidRPr="008A4D96">
        <w:rPr>
          <w:rFonts w:cstheme="minorHAnsi"/>
          <w:b/>
        </w:rPr>
        <w:t>training</w:t>
      </w:r>
      <w:r w:rsidR="00BB2F19">
        <w:rPr>
          <w:rFonts w:cstheme="minorHAnsi"/>
          <w:b/>
        </w:rPr>
        <w:t>s</w:t>
      </w:r>
      <w:r w:rsidRPr="008A4D96">
        <w:rPr>
          <w:rFonts w:cstheme="minorHAnsi"/>
          <w:b/>
        </w:rPr>
        <w:t xml:space="preserve"> about this?</w:t>
      </w:r>
    </w:p>
    <w:p w14:paraId="648FB214" w14:textId="77777777" w:rsidR="00D01159" w:rsidRPr="008A4D96" w:rsidRDefault="00D01159" w:rsidP="00D01159">
      <w:pPr>
        <w:pStyle w:val="ListParagraph"/>
        <w:numPr>
          <w:ilvl w:val="1"/>
          <w:numId w:val="2"/>
        </w:numPr>
        <w:spacing w:line="360" w:lineRule="auto"/>
      </w:pPr>
      <w:r w:rsidRPr="008A4D96">
        <w:t>About how much time passes from IFA receipt to distribution to the frontline workers?</w:t>
      </w:r>
    </w:p>
    <w:p w14:paraId="77AF93D0" w14:textId="77777777" w:rsidR="00D01159" w:rsidRPr="008A4D96" w:rsidRDefault="00D01159" w:rsidP="00D01159">
      <w:pPr>
        <w:pStyle w:val="ListParagraph"/>
        <w:numPr>
          <w:ilvl w:val="2"/>
          <w:numId w:val="2"/>
        </w:numPr>
        <w:spacing w:line="360" w:lineRule="auto"/>
      </w:pPr>
      <w:r w:rsidRPr="008A4D96">
        <w:t>Is distribution done at scheduled intervals? What are they?</w:t>
      </w:r>
    </w:p>
    <w:p w14:paraId="25C677A5" w14:textId="77777777" w:rsidR="00D01159" w:rsidRPr="008A4D96" w:rsidRDefault="00D01159" w:rsidP="00D01159">
      <w:pPr>
        <w:pStyle w:val="ListParagraph"/>
        <w:numPr>
          <w:ilvl w:val="2"/>
          <w:numId w:val="2"/>
        </w:numPr>
        <w:spacing w:line="360" w:lineRule="auto"/>
      </w:pPr>
      <w:r w:rsidRPr="008A4D96">
        <w:t>Connected with distribution of other goods/medications? (</w:t>
      </w:r>
      <w:proofErr w:type="spellStart"/>
      <w:r w:rsidRPr="008A4D96">
        <w:t>eg</w:t>
      </w:r>
      <w:proofErr w:type="spellEnd"/>
      <w:r w:rsidRPr="008A4D96">
        <w:t>. Medical kits?)</w:t>
      </w:r>
    </w:p>
    <w:p w14:paraId="49E8A9C4" w14:textId="77777777" w:rsidR="00421B99" w:rsidRPr="008A4D96" w:rsidRDefault="00254208" w:rsidP="00421B99">
      <w:pPr>
        <w:pStyle w:val="ListParagraph"/>
        <w:numPr>
          <w:ilvl w:val="1"/>
          <w:numId w:val="2"/>
        </w:numPr>
        <w:spacing w:line="360" w:lineRule="auto"/>
        <w:rPr>
          <w:rFonts w:cstheme="minorHAnsi"/>
        </w:rPr>
      </w:pPr>
      <w:r>
        <w:rPr>
          <w:rFonts w:cstheme="minorHAnsi"/>
          <w:b/>
        </w:rPr>
        <w:t>Is this how it works for all</w:t>
      </w:r>
      <w:r w:rsidR="00421B99" w:rsidRPr="008A4D96">
        <w:rPr>
          <w:rFonts w:cstheme="minorHAnsi"/>
          <w:b/>
        </w:rPr>
        <w:t xml:space="preserve"> ANMs? Or do other ANMs do it differently that you know of? Do other districts or blocks distribute IFA to frontline workers differently that you know of?</w:t>
      </w:r>
    </w:p>
    <w:p w14:paraId="7DC5A036" w14:textId="77777777" w:rsidR="00D01159" w:rsidRPr="008A4D96" w:rsidRDefault="00D01159" w:rsidP="00D01159">
      <w:pPr>
        <w:pStyle w:val="ListParagraph"/>
        <w:numPr>
          <w:ilvl w:val="1"/>
          <w:numId w:val="2"/>
        </w:numPr>
        <w:spacing w:line="360" w:lineRule="auto"/>
      </w:pPr>
      <w:r w:rsidRPr="008A4D96">
        <w:t>About how much time passes from when you receive IFA from the PHC until you have administered all of it (to PW or FLWs)?</w:t>
      </w:r>
    </w:p>
    <w:p w14:paraId="21A039EB" w14:textId="77777777" w:rsidR="009B351E" w:rsidRPr="008A4D96" w:rsidRDefault="00D01159" w:rsidP="009B351E">
      <w:pPr>
        <w:pStyle w:val="ListParagraph"/>
        <w:numPr>
          <w:ilvl w:val="2"/>
          <w:numId w:val="2"/>
        </w:numPr>
        <w:spacing w:line="360" w:lineRule="auto"/>
      </w:pPr>
      <w:r w:rsidRPr="008A4D96">
        <w:t xml:space="preserve">Is there </w:t>
      </w:r>
      <w:r w:rsidR="00421B99" w:rsidRPr="008A4D96">
        <w:t>ever</w:t>
      </w:r>
      <w:r w:rsidRPr="008A4D96">
        <w:t xml:space="preserve"> a time when you have no IFA?</w:t>
      </w:r>
      <w:r w:rsidR="00421B99" w:rsidRPr="008A4D96">
        <w:t xml:space="preserve"> </w:t>
      </w:r>
    </w:p>
    <w:p w14:paraId="1ADAC16B" w14:textId="77777777" w:rsidR="00D01159" w:rsidRPr="008A4D96" w:rsidRDefault="00D01159" w:rsidP="00D01159">
      <w:pPr>
        <w:pStyle w:val="ListParagraph"/>
        <w:numPr>
          <w:ilvl w:val="1"/>
          <w:numId w:val="2"/>
        </w:numPr>
        <w:spacing w:line="360" w:lineRule="auto"/>
      </w:pPr>
      <w:r w:rsidRPr="008A4D96">
        <w:t>How do frontline workers request additional IFA?</w:t>
      </w:r>
    </w:p>
    <w:p w14:paraId="553ADF91" w14:textId="77777777" w:rsidR="00D01159" w:rsidRPr="008A4D96" w:rsidRDefault="00D01159" w:rsidP="00D01159">
      <w:pPr>
        <w:pStyle w:val="ListParagraph"/>
        <w:numPr>
          <w:ilvl w:val="2"/>
          <w:numId w:val="2"/>
        </w:numPr>
        <w:spacing w:line="360" w:lineRule="auto"/>
        <w:rPr>
          <w:b/>
        </w:rPr>
      </w:pPr>
      <w:r w:rsidRPr="008A4D96">
        <w:t>In what cases do you distribute IFA to ASHAs? Can you describe some specific times when you gave IFA to ASHAs? Why did they need it?</w:t>
      </w:r>
    </w:p>
    <w:p w14:paraId="4E9F9245" w14:textId="77777777" w:rsidR="00D01159" w:rsidRPr="008A4D96" w:rsidRDefault="00D01159" w:rsidP="00D01159">
      <w:pPr>
        <w:pStyle w:val="ListParagraph"/>
        <w:numPr>
          <w:ilvl w:val="3"/>
          <w:numId w:val="2"/>
        </w:numPr>
        <w:spacing w:line="360" w:lineRule="auto"/>
        <w:rPr>
          <w:b/>
        </w:rPr>
      </w:pPr>
      <w:r w:rsidRPr="008A4D96">
        <w:t xml:space="preserve">For specific women?  </w:t>
      </w:r>
    </w:p>
    <w:p w14:paraId="5ABB3DAD" w14:textId="77777777" w:rsidR="00D01159" w:rsidRPr="008A4D96" w:rsidRDefault="00D01159" w:rsidP="00D01159">
      <w:pPr>
        <w:pStyle w:val="ListParagraph"/>
        <w:numPr>
          <w:ilvl w:val="3"/>
          <w:numId w:val="2"/>
        </w:numPr>
        <w:spacing w:line="360" w:lineRule="auto"/>
        <w:rPr>
          <w:b/>
        </w:rPr>
      </w:pPr>
      <w:r w:rsidRPr="008A4D96">
        <w:t>To replenish medical kit supply?</w:t>
      </w:r>
    </w:p>
    <w:p w14:paraId="5C3A032B" w14:textId="77777777" w:rsidR="00D01159" w:rsidRPr="008A4D96" w:rsidRDefault="00D01159" w:rsidP="00D01159">
      <w:pPr>
        <w:pStyle w:val="ListParagraph"/>
        <w:numPr>
          <w:ilvl w:val="3"/>
          <w:numId w:val="2"/>
        </w:numPr>
        <w:spacing w:line="360" w:lineRule="auto"/>
        <w:rPr>
          <w:b/>
        </w:rPr>
      </w:pPr>
      <w:r w:rsidRPr="008A4D96">
        <w:t>Did they request it? How?</w:t>
      </w:r>
    </w:p>
    <w:p w14:paraId="389862FC" w14:textId="77777777" w:rsidR="00D01159" w:rsidRPr="008A4D96" w:rsidRDefault="00D01159" w:rsidP="00D01159">
      <w:pPr>
        <w:pStyle w:val="ListParagraph"/>
        <w:numPr>
          <w:ilvl w:val="3"/>
          <w:numId w:val="2"/>
        </w:numPr>
        <w:spacing w:line="360" w:lineRule="auto"/>
        <w:rPr>
          <w:b/>
        </w:rPr>
      </w:pPr>
      <w:r w:rsidRPr="008A4D96">
        <w:t>Other?</w:t>
      </w:r>
    </w:p>
    <w:p w14:paraId="491A39A2" w14:textId="77777777" w:rsidR="00D01159" w:rsidRPr="008A4D96" w:rsidRDefault="00D01159" w:rsidP="00D01159">
      <w:pPr>
        <w:pStyle w:val="ListParagraph"/>
        <w:numPr>
          <w:ilvl w:val="2"/>
          <w:numId w:val="2"/>
        </w:numPr>
        <w:spacing w:line="360" w:lineRule="auto"/>
        <w:rPr>
          <w:b/>
        </w:rPr>
      </w:pPr>
      <w:r w:rsidRPr="008A4D96">
        <w:t>When do you distribute IFA to AWWs? Can you describ</w:t>
      </w:r>
      <w:r w:rsidR="00254208">
        <w:t>e some specific times when you g</w:t>
      </w:r>
      <w:r w:rsidRPr="008A4D96">
        <w:t xml:space="preserve">ave IFA to AWWs? </w:t>
      </w:r>
    </w:p>
    <w:p w14:paraId="0E21DEC3" w14:textId="77777777" w:rsidR="00D01159" w:rsidRPr="008A4D96" w:rsidRDefault="00D01159" w:rsidP="00D01159">
      <w:pPr>
        <w:pStyle w:val="ListParagraph"/>
        <w:numPr>
          <w:ilvl w:val="3"/>
          <w:numId w:val="2"/>
        </w:numPr>
        <w:spacing w:line="360" w:lineRule="auto"/>
        <w:rPr>
          <w:b/>
        </w:rPr>
      </w:pPr>
      <w:r w:rsidRPr="008A4D96">
        <w:lastRenderedPageBreak/>
        <w:t xml:space="preserve">For specific women?  </w:t>
      </w:r>
    </w:p>
    <w:p w14:paraId="446B8953" w14:textId="77777777" w:rsidR="00D01159" w:rsidRPr="008A4D96" w:rsidRDefault="00D01159" w:rsidP="00D01159">
      <w:pPr>
        <w:pStyle w:val="ListParagraph"/>
        <w:numPr>
          <w:ilvl w:val="3"/>
          <w:numId w:val="2"/>
        </w:numPr>
        <w:spacing w:line="360" w:lineRule="auto"/>
        <w:rPr>
          <w:b/>
        </w:rPr>
      </w:pPr>
      <w:r w:rsidRPr="008A4D96">
        <w:t>To replenish medical kit supply?</w:t>
      </w:r>
    </w:p>
    <w:p w14:paraId="6C800E9D" w14:textId="77777777" w:rsidR="00D01159" w:rsidRPr="008A4D96" w:rsidRDefault="00D01159" w:rsidP="00D01159">
      <w:pPr>
        <w:pStyle w:val="ListParagraph"/>
        <w:numPr>
          <w:ilvl w:val="3"/>
          <w:numId w:val="2"/>
        </w:numPr>
        <w:spacing w:line="360" w:lineRule="auto"/>
        <w:rPr>
          <w:b/>
        </w:rPr>
      </w:pPr>
      <w:r w:rsidRPr="008A4D96">
        <w:t>Did they request it? How?</w:t>
      </w:r>
    </w:p>
    <w:p w14:paraId="07BD9898" w14:textId="77777777" w:rsidR="00D01159" w:rsidRPr="008A4D96" w:rsidRDefault="00D01159" w:rsidP="00D01159">
      <w:pPr>
        <w:pStyle w:val="ListParagraph"/>
        <w:numPr>
          <w:ilvl w:val="3"/>
          <w:numId w:val="2"/>
        </w:numPr>
        <w:spacing w:line="360" w:lineRule="auto"/>
        <w:rPr>
          <w:b/>
        </w:rPr>
      </w:pPr>
      <w:r w:rsidRPr="008A4D96">
        <w:t>Other?</w:t>
      </w:r>
    </w:p>
    <w:p w14:paraId="0F93C6EE" w14:textId="77777777" w:rsidR="00D01159" w:rsidRPr="008A4D96" w:rsidRDefault="00D01159" w:rsidP="00D01159">
      <w:pPr>
        <w:pStyle w:val="ListParagraph"/>
        <w:numPr>
          <w:ilvl w:val="1"/>
          <w:numId w:val="2"/>
        </w:numPr>
        <w:spacing w:line="360" w:lineRule="auto"/>
        <w:rPr>
          <w:b/>
        </w:rPr>
      </w:pPr>
      <w:r w:rsidRPr="008A4D96">
        <w:rPr>
          <w:b/>
        </w:rPr>
        <w:t xml:space="preserve">Do other ICDS workers besides AWW have access to any 100mg IFA tablets? </w:t>
      </w:r>
    </w:p>
    <w:p w14:paraId="3343456B" w14:textId="77777777" w:rsidR="00D01159" w:rsidRPr="008A4D96" w:rsidRDefault="00D01159" w:rsidP="00D01159">
      <w:pPr>
        <w:pStyle w:val="ListParagraph"/>
        <w:numPr>
          <w:ilvl w:val="2"/>
          <w:numId w:val="2"/>
        </w:numPr>
        <w:spacing w:line="360" w:lineRule="auto"/>
        <w:rPr>
          <w:b/>
        </w:rPr>
      </w:pPr>
      <w:r w:rsidRPr="008A4D96">
        <w:rPr>
          <w:b/>
        </w:rPr>
        <w:t xml:space="preserve">Can they request more for your village if they see a need? </w:t>
      </w:r>
    </w:p>
    <w:p w14:paraId="36CAF31D" w14:textId="77777777" w:rsidR="00D01159" w:rsidRPr="008A4D96" w:rsidRDefault="00D01159" w:rsidP="00D01159">
      <w:pPr>
        <w:pStyle w:val="ListParagraph"/>
        <w:numPr>
          <w:ilvl w:val="2"/>
          <w:numId w:val="2"/>
        </w:numPr>
        <w:spacing w:line="360" w:lineRule="auto"/>
        <w:rPr>
          <w:b/>
        </w:rPr>
      </w:pPr>
      <w:r w:rsidRPr="008A4D96">
        <w:rPr>
          <w:b/>
        </w:rPr>
        <w:t>How much of the IFA supply (for pregnant women) comes through your supply for your area?</w:t>
      </w:r>
    </w:p>
    <w:p w14:paraId="22DD5FD3" w14:textId="77777777" w:rsidR="00D01159" w:rsidRPr="008A4D96" w:rsidRDefault="00D01159" w:rsidP="00D01159">
      <w:pPr>
        <w:pStyle w:val="ListParagraph"/>
        <w:numPr>
          <w:ilvl w:val="2"/>
          <w:numId w:val="2"/>
        </w:numPr>
        <w:spacing w:line="360" w:lineRule="auto"/>
        <w:rPr>
          <w:b/>
        </w:rPr>
      </w:pPr>
      <w:r w:rsidRPr="008A4D96">
        <w:rPr>
          <w:b/>
        </w:rPr>
        <w:t xml:space="preserve">Who decides how much IFA each frontline worker receives? </w:t>
      </w:r>
    </w:p>
    <w:p w14:paraId="21B1F5A6" w14:textId="77777777" w:rsidR="00D01159" w:rsidRPr="008A4D96" w:rsidRDefault="00D01159" w:rsidP="00D01159">
      <w:pPr>
        <w:pStyle w:val="ListParagraph"/>
        <w:numPr>
          <w:ilvl w:val="1"/>
          <w:numId w:val="2"/>
        </w:numPr>
        <w:spacing w:line="360" w:lineRule="auto"/>
      </w:pPr>
      <w:r w:rsidRPr="008A4D96">
        <w:t>How is the receipt of IFA from the PHC documented? How do you document your distribution of IFA tablets to ASHAs? To AWWs?</w:t>
      </w:r>
    </w:p>
    <w:p w14:paraId="4329AC88" w14:textId="77777777" w:rsidR="00D01159" w:rsidRPr="008A4D96" w:rsidRDefault="00D01159" w:rsidP="00D01159">
      <w:pPr>
        <w:pStyle w:val="ListParagraph"/>
        <w:numPr>
          <w:ilvl w:val="2"/>
          <w:numId w:val="2"/>
        </w:numPr>
        <w:spacing w:line="360" w:lineRule="auto"/>
      </w:pPr>
      <w:r w:rsidRPr="008A4D96">
        <w:t>May we see this? (</w:t>
      </w:r>
      <w:r w:rsidR="00BB2F19">
        <w:t xml:space="preserve">Take a photo – </w:t>
      </w:r>
      <w:r w:rsidR="00BB2F19">
        <w:rPr>
          <w:i/>
        </w:rPr>
        <w:t>outdoor register)</w:t>
      </w:r>
    </w:p>
    <w:p w14:paraId="30CCC555" w14:textId="77777777" w:rsidR="009B351E" w:rsidRPr="008A4D96" w:rsidRDefault="00D01159" w:rsidP="009B351E">
      <w:pPr>
        <w:pStyle w:val="ListParagraph"/>
        <w:numPr>
          <w:ilvl w:val="1"/>
          <w:numId w:val="2"/>
        </w:numPr>
        <w:spacing w:line="360" w:lineRule="auto"/>
      </w:pPr>
      <w:r w:rsidRPr="008A4D96">
        <w:t xml:space="preserve">When was the last time you ran out of IFA and could not distribute it to FLWs? </w:t>
      </w:r>
    </w:p>
    <w:p w14:paraId="3ABB253F" w14:textId="77777777" w:rsidR="00D01159" w:rsidRPr="008A4D96" w:rsidRDefault="00D01159" w:rsidP="009B351E">
      <w:pPr>
        <w:pStyle w:val="ListParagraph"/>
        <w:numPr>
          <w:ilvl w:val="2"/>
          <w:numId w:val="2"/>
        </w:numPr>
        <w:spacing w:line="360" w:lineRule="auto"/>
      </w:pPr>
      <w:r w:rsidRPr="008A4D96">
        <w:t>Can you describe to me what happened?</w:t>
      </w:r>
    </w:p>
    <w:p w14:paraId="3890B3C9" w14:textId="77777777" w:rsidR="00BB2F19" w:rsidRPr="00E25F9E" w:rsidRDefault="00BB2F19" w:rsidP="00BB2F19">
      <w:pPr>
        <w:pStyle w:val="ListParagraph"/>
        <w:numPr>
          <w:ilvl w:val="0"/>
          <w:numId w:val="2"/>
        </w:numPr>
        <w:spacing w:line="360" w:lineRule="auto"/>
        <w:rPr>
          <w:sz w:val="24"/>
          <w:szCs w:val="24"/>
        </w:rPr>
      </w:pPr>
      <w:r w:rsidRPr="00E25F9E">
        <w:rPr>
          <w:b/>
          <w:sz w:val="24"/>
          <w:szCs w:val="24"/>
        </w:rPr>
        <w:t>What if three women came to you for IFA and at the time you only had enough IFA for one woman. How would you decide which women receive IFA and which ones don’t?</w:t>
      </w:r>
    </w:p>
    <w:p w14:paraId="224DEDF4" w14:textId="77777777" w:rsidR="00FE1AC5" w:rsidRPr="008A4D96" w:rsidRDefault="00FE1AC5" w:rsidP="009E541D">
      <w:pPr>
        <w:pStyle w:val="ListParagraph"/>
        <w:numPr>
          <w:ilvl w:val="0"/>
          <w:numId w:val="2"/>
        </w:numPr>
        <w:spacing w:line="360" w:lineRule="auto"/>
      </w:pPr>
      <w:r w:rsidRPr="008A4D96">
        <w:t xml:space="preserve">I’d also like to learn more about how it’s decided how much IFA you need in order to </w:t>
      </w:r>
      <w:r w:rsidR="008A7F1C" w:rsidRPr="008A4D96">
        <w:t xml:space="preserve">have enough for the pregnant women in your area. How </w:t>
      </w:r>
      <w:r w:rsidR="009B351E" w:rsidRPr="008A4D96">
        <w:t>do you make</w:t>
      </w:r>
      <w:r w:rsidR="008A7F1C" w:rsidRPr="008A4D96">
        <w:t xml:space="preserve"> sure the IFA requested is how much you need?</w:t>
      </w:r>
    </w:p>
    <w:p w14:paraId="22AE6B81" w14:textId="77777777" w:rsidR="008A7F1C" w:rsidRPr="008A4D96" w:rsidRDefault="008A7F1C" w:rsidP="008A7F1C">
      <w:pPr>
        <w:pStyle w:val="ListParagraph"/>
        <w:numPr>
          <w:ilvl w:val="1"/>
          <w:numId w:val="1"/>
        </w:numPr>
        <w:spacing w:line="360" w:lineRule="auto"/>
      </w:pPr>
      <w:r w:rsidRPr="008A4D96">
        <w:t>How do you report pregnant women in your area?</w:t>
      </w:r>
      <w:r w:rsidR="009E541D" w:rsidRPr="008A4D96">
        <w:t xml:space="preserve"> (How many in the last year / month)?</w:t>
      </w:r>
    </w:p>
    <w:p w14:paraId="185F00BE" w14:textId="77777777" w:rsidR="00BB2F19" w:rsidRPr="00E25F9E" w:rsidRDefault="00BB2F19" w:rsidP="00BB2F19">
      <w:pPr>
        <w:pStyle w:val="ListParagraph"/>
        <w:numPr>
          <w:ilvl w:val="2"/>
          <w:numId w:val="1"/>
        </w:numPr>
        <w:spacing w:line="360" w:lineRule="auto"/>
        <w:rPr>
          <w:i/>
          <w:sz w:val="24"/>
          <w:szCs w:val="24"/>
        </w:rPr>
      </w:pPr>
      <w:r w:rsidRPr="00E25F9E">
        <w:rPr>
          <w:b/>
          <w:sz w:val="24"/>
          <w:szCs w:val="24"/>
        </w:rPr>
        <w:t xml:space="preserve">Can you SHOW us these registers? </w:t>
      </w:r>
      <w:r w:rsidRPr="00E25F9E">
        <w:rPr>
          <w:i/>
          <w:sz w:val="24"/>
          <w:szCs w:val="24"/>
        </w:rPr>
        <w:t xml:space="preserve">(Take pictures of the most recent pages mentioning IFA, if they don’t have IFA currently, then take pictures of the most recent record </w:t>
      </w:r>
      <w:r w:rsidR="00B87535">
        <w:rPr>
          <w:i/>
          <w:sz w:val="24"/>
          <w:szCs w:val="24"/>
        </w:rPr>
        <w:t xml:space="preserve">of </w:t>
      </w:r>
      <w:r w:rsidRPr="00E25F9E">
        <w:rPr>
          <w:i/>
          <w:sz w:val="24"/>
          <w:szCs w:val="24"/>
        </w:rPr>
        <w:t>when they had IFA)</w:t>
      </w:r>
    </w:p>
    <w:p w14:paraId="0FAC3A70" w14:textId="77777777" w:rsidR="009B351E" w:rsidRPr="008A4D96" w:rsidRDefault="009B351E" w:rsidP="009B351E">
      <w:pPr>
        <w:pStyle w:val="ListParagraph"/>
        <w:numPr>
          <w:ilvl w:val="2"/>
          <w:numId w:val="1"/>
        </w:numPr>
        <w:spacing w:line="360" w:lineRule="auto"/>
      </w:pPr>
      <w:r w:rsidRPr="008A4D96">
        <w:rPr>
          <w:b/>
        </w:rPr>
        <w:t>Are all of your records done by hand?</w:t>
      </w:r>
    </w:p>
    <w:p w14:paraId="5D4AA41E" w14:textId="77777777" w:rsidR="007E4984" w:rsidRPr="008A4D96" w:rsidRDefault="008A7F1C" w:rsidP="007E4984">
      <w:pPr>
        <w:pStyle w:val="ListParagraph"/>
        <w:numPr>
          <w:ilvl w:val="1"/>
          <w:numId w:val="1"/>
        </w:numPr>
        <w:spacing w:line="360" w:lineRule="auto"/>
      </w:pPr>
      <w:r w:rsidRPr="008A4D96">
        <w:t>How do you report IFA administration to pregnant women?</w:t>
      </w:r>
      <w:r w:rsidR="009E541D" w:rsidRPr="008A4D96">
        <w:t xml:space="preserve"> (How many IFA tablets administered in the last year / month?)</w:t>
      </w:r>
    </w:p>
    <w:p w14:paraId="1386ED0A" w14:textId="77777777" w:rsidR="008A7F1C" w:rsidRPr="008A4D96" w:rsidRDefault="009B351E" w:rsidP="009B351E">
      <w:pPr>
        <w:pStyle w:val="ListParagraph"/>
        <w:numPr>
          <w:ilvl w:val="1"/>
          <w:numId w:val="1"/>
        </w:numPr>
        <w:spacing w:line="360" w:lineRule="auto"/>
      </w:pPr>
      <w:r w:rsidRPr="008A4D96">
        <w:t>Have you ever given IFA to a pregnant woman and not reported it? When did this happen?</w:t>
      </w:r>
    </w:p>
    <w:p w14:paraId="3A405FD1" w14:textId="77777777" w:rsidR="008B6E29" w:rsidRPr="008A4D96" w:rsidRDefault="008B6E29" w:rsidP="008B6E29">
      <w:pPr>
        <w:pStyle w:val="ListParagraph"/>
        <w:numPr>
          <w:ilvl w:val="1"/>
          <w:numId w:val="1"/>
        </w:numPr>
        <w:spacing w:line="360" w:lineRule="auto"/>
      </w:pPr>
      <w:r w:rsidRPr="008A4D96">
        <w:t xml:space="preserve">Which frontline workers in your </w:t>
      </w:r>
      <w:r w:rsidR="00EC40B3" w:rsidRPr="008A4D96">
        <w:t>area</w:t>
      </w:r>
      <w:r w:rsidRPr="008A4D96">
        <w:t xml:space="preserve"> administer IFA to pregnant women? </w:t>
      </w:r>
    </w:p>
    <w:p w14:paraId="52A89DD5" w14:textId="77777777" w:rsidR="008B6E29" w:rsidRPr="008A4D96" w:rsidRDefault="008B6E29" w:rsidP="008B6E29">
      <w:pPr>
        <w:pStyle w:val="ListParagraph"/>
        <w:numPr>
          <w:ilvl w:val="2"/>
          <w:numId w:val="1"/>
        </w:numPr>
        <w:spacing w:line="360" w:lineRule="auto"/>
      </w:pPr>
      <w:r w:rsidRPr="008A4D96">
        <w:t>[</w:t>
      </w:r>
      <w:r w:rsidRPr="008A4D96">
        <w:rPr>
          <w:i/>
        </w:rPr>
        <w:t>Ask about each profession mentioned</w:t>
      </w:r>
      <w:r w:rsidRPr="008A4D96">
        <w:t>]:</w:t>
      </w:r>
    </w:p>
    <w:p w14:paraId="29BBC41B" w14:textId="77777777" w:rsidR="00681229" w:rsidRPr="008A4D96" w:rsidRDefault="00681229" w:rsidP="008B6E29">
      <w:pPr>
        <w:pStyle w:val="ListParagraph"/>
        <w:numPr>
          <w:ilvl w:val="2"/>
          <w:numId w:val="1"/>
        </w:numPr>
        <w:spacing w:line="360" w:lineRule="auto"/>
      </w:pPr>
      <w:r w:rsidRPr="008A4D96">
        <w:t>When do AWWs administer IFA to pregnant women?</w:t>
      </w:r>
    </w:p>
    <w:p w14:paraId="235EFD7A" w14:textId="77777777" w:rsidR="008B6E29" w:rsidRPr="008A4D96" w:rsidRDefault="008B6E29" w:rsidP="00681229">
      <w:pPr>
        <w:pStyle w:val="ListParagraph"/>
        <w:numPr>
          <w:ilvl w:val="3"/>
          <w:numId w:val="1"/>
        </w:numPr>
        <w:spacing w:line="360" w:lineRule="auto"/>
      </w:pPr>
      <w:r w:rsidRPr="008A4D96">
        <w:lastRenderedPageBreak/>
        <w:t>How do AWWs report IFA administration?</w:t>
      </w:r>
    </w:p>
    <w:p w14:paraId="0E2EF79B" w14:textId="77777777" w:rsidR="00681229" w:rsidRPr="008A4D96" w:rsidRDefault="00681229" w:rsidP="008B6E29">
      <w:pPr>
        <w:pStyle w:val="ListParagraph"/>
        <w:numPr>
          <w:ilvl w:val="2"/>
          <w:numId w:val="1"/>
        </w:numPr>
        <w:spacing w:line="360" w:lineRule="auto"/>
      </w:pPr>
      <w:r w:rsidRPr="008A4D96">
        <w:t>When do AS</w:t>
      </w:r>
      <w:r w:rsidR="00B87535">
        <w:t xml:space="preserve">HAs administer IFA to pregnant </w:t>
      </w:r>
      <w:r w:rsidRPr="008A4D96">
        <w:t>women?</w:t>
      </w:r>
    </w:p>
    <w:p w14:paraId="3ADDB752" w14:textId="77777777" w:rsidR="008B6E29" w:rsidRPr="008A4D96" w:rsidRDefault="008B6E29" w:rsidP="00681229">
      <w:pPr>
        <w:pStyle w:val="ListParagraph"/>
        <w:numPr>
          <w:ilvl w:val="3"/>
          <w:numId w:val="1"/>
        </w:numPr>
        <w:spacing w:line="360" w:lineRule="auto"/>
      </w:pPr>
      <w:r w:rsidRPr="008A4D96">
        <w:t>How do ASHAs report IFA administration?</w:t>
      </w:r>
    </w:p>
    <w:p w14:paraId="66CE9F9A" w14:textId="77777777" w:rsidR="007E4984" w:rsidRPr="008A4D96" w:rsidRDefault="007E4984" w:rsidP="007E4984">
      <w:pPr>
        <w:pStyle w:val="ListParagraph"/>
        <w:numPr>
          <w:ilvl w:val="1"/>
          <w:numId w:val="1"/>
        </w:numPr>
        <w:spacing w:line="360" w:lineRule="auto"/>
        <w:rPr>
          <w:b/>
        </w:rPr>
      </w:pPr>
      <w:r w:rsidRPr="008A4D96">
        <w:rPr>
          <w:b/>
        </w:rPr>
        <w:t>Do you administer IFA to lactating women? Do you order enough IFA to administer to lactating women? Why (not)?</w:t>
      </w:r>
    </w:p>
    <w:p w14:paraId="1FCDB67B" w14:textId="77777777" w:rsidR="00E15088" w:rsidRPr="008A4D96" w:rsidRDefault="00E15088" w:rsidP="00E15088">
      <w:pPr>
        <w:pStyle w:val="ListParagraph"/>
        <w:numPr>
          <w:ilvl w:val="2"/>
          <w:numId w:val="1"/>
        </w:numPr>
        <w:spacing w:line="360" w:lineRule="auto"/>
        <w:rPr>
          <w:b/>
        </w:rPr>
      </w:pPr>
      <w:r w:rsidRPr="008A4D96">
        <w:rPr>
          <w:b/>
        </w:rPr>
        <w:t>Adolescents?</w:t>
      </w:r>
    </w:p>
    <w:p w14:paraId="31DE56DD" w14:textId="77777777" w:rsidR="00E15088" w:rsidRPr="008A4D96" w:rsidRDefault="00E15088" w:rsidP="00E15088">
      <w:pPr>
        <w:pStyle w:val="ListParagraph"/>
        <w:numPr>
          <w:ilvl w:val="2"/>
          <w:numId w:val="1"/>
        </w:numPr>
        <w:spacing w:line="360" w:lineRule="auto"/>
        <w:rPr>
          <w:b/>
        </w:rPr>
      </w:pPr>
      <w:r w:rsidRPr="008A4D96">
        <w:rPr>
          <w:b/>
        </w:rPr>
        <w:t>Children?</w:t>
      </w:r>
    </w:p>
    <w:p w14:paraId="39B72F62" w14:textId="77777777" w:rsidR="00EC40B3" w:rsidRPr="008A4D96" w:rsidRDefault="00EC40B3" w:rsidP="00EC40B3">
      <w:pPr>
        <w:pStyle w:val="ListParagraph"/>
        <w:spacing w:line="360" w:lineRule="auto"/>
        <w:ind w:left="2160"/>
      </w:pPr>
    </w:p>
    <w:p w14:paraId="43A186F0" w14:textId="77777777" w:rsidR="008B6E29" w:rsidRPr="008A4D96" w:rsidRDefault="008B6E29" w:rsidP="007E4984">
      <w:pPr>
        <w:pStyle w:val="ListParagraph"/>
        <w:numPr>
          <w:ilvl w:val="0"/>
          <w:numId w:val="2"/>
        </w:numPr>
        <w:spacing w:line="360" w:lineRule="auto"/>
      </w:pPr>
      <w:r w:rsidRPr="008A4D96">
        <w:t>Would it be possible to see the iron and folic supplements that have not yet been distributed?</w:t>
      </w:r>
    </w:p>
    <w:p w14:paraId="26C271D7" w14:textId="77777777" w:rsidR="008B6E29" w:rsidRPr="008A4D96" w:rsidRDefault="008B6E29" w:rsidP="007E4984">
      <w:pPr>
        <w:pStyle w:val="ListParagraph"/>
        <w:numPr>
          <w:ilvl w:val="1"/>
          <w:numId w:val="3"/>
        </w:numPr>
        <w:spacing w:line="360" w:lineRule="auto"/>
      </w:pPr>
      <w:r w:rsidRPr="008A4D96">
        <w:t>[</w:t>
      </w:r>
      <w:r w:rsidRPr="008A4D96">
        <w:rPr>
          <w:i/>
        </w:rPr>
        <w:t>Verify 100mg tabs, not 20mg</w:t>
      </w:r>
      <w:r w:rsidRPr="008A4D96">
        <w:t>] __________________</w:t>
      </w:r>
    </w:p>
    <w:p w14:paraId="0C9617FB" w14:textId="77777777" w:rsidR="008B6E29" w:rsidRPr="008A4D96" w:rsidRDefault="008B6E29" w:rsidP="007E4984">
      <w:pPr>
        <w:pStyle w:val="ListParagraph"/>
        <w:numPr>
          <w:ilvl w:val="1"/>
          <w:numId w:val="3"/>
        </w:numPr>
        <w:spacing w:line="360" w:lineRule="auto"/>
      </w:pPr>
      <w:r w:rsidRPr="008A4D96">
        <w:t>[</w:t>
      </w:r>
      <w:r w:rsidRPr="008A4D96">
        <w:rPr>
          <w:i/>
        </w:rPr>
        <w:t>Check expiration date</w:t>
      </w:r>
      <w:r w:rsidRPr="008A4D96">
        <w:t>] __________________</w:t>
      </w:r>
    </w:p>
    <w:p w14:paraId="7522A79C" w14:textId="77777777" w:rsidR="008B6E29" w:rsidRPr="008A4D96" w:rsidRDefault="008B6E29" w:rsidP="007E4984">
      <w:pPr>
        <w:pStyle w:val="ListParagraph"/>
        <w:numPr>
          <w:ilvl w:val="1"/>
          <w:numId w:val="3"/>
        </w:numPr>
        <w:spacing w:line="360" w:lineRule="auto"/>
      </w:pPr>
      <w:r w:rsidRPr="008A4D96">
        <w:t>[</w:t>
      </w:r>
      <w:r w:rsidRPr="008A4D96">
        <w:rPr>
          <w:i/>
        </w:rPr>
        <w:t>Note conditions of storage: climate controlled? Dry? How many are there?</w:t>
      </w:r>
      <w:r w:rsidRPr="008A4D96">
        <w:t>] __________________</w:t>
      </w:r>
    </w:p>
    <w:p w14:paraId="4D850B0D" w14:textId="77777777" w:rsidR="008B6E29" w:rsidRPr="008A4D96" w:rsidRDefault="008B6E29" w:rsidP="007E4984">
      <w:pPr>
        <w:pStyle w:val="ListParagraph"/>
        <w:numPr>
          <w:ilvl w:val="0"/>
          <w:numId w:val="2"/>
        </w:numPr>
        <w:spacing w:line="360" w:lineRule="auto"/>
      </w:pPr>
      <w:r w:rsidRPr="008A4D96">
        <w:t xml:space="preserve">Do you have any questions for us? </w:t>
      </w:r>
    </w:p>
    <w:p w14:paraId="0405C379" w14:textId="77777777" w:rsidR="008B6E29" w:rsidRPr="008A4D96" w:rsidRDefault="008B6E29" w:rsidP="007E4984">
      <w:pPr>
        <w:pStyle w:val="ListParagraph"/>
        <w:numPr>
          <w:ilvl w:val="1"/>
          <w:numId w:val="3"/>
        </w:numPr>
        <w:spacing w:line="360" w:lineRule="auto"/>
      </w:pPr>
      <w:r w:rsidRPr="008A4D96">
        <w:t>Do you have any additional comments that you think we should know?</w:t>
      </w:r>
    </w:p>
    <w:p w14:paraId="6C28B2F3" w14:textId="77777777" w:rsidR="008B6E29" w:rsidRPr="008A4D96" w:rsidRDefault="008B6E29" w:rsidP="007E4984">
      <w:pPr>
        <w:pStyle w:val="ListParagraph"/>
        <w:numPr>
          <w:ilvl w:val="1"/>
          <w:numId w:val="3"/>
        </w:numPr>
        <w:spacing w:line="360" w:lineRule="auto"/>
        <w:rPr>
          <w:b/>
        </w:rPr>
      </w:pPr>
      <w:r w:rsidRPr="008A4D96">
        <w:rPr>
          <w:b/>
        </w:rPr>
        <w:t>Is there anyone you would recommend us talking to in order to receive additional information on the IFA supply and distribution here?</w:t>
      </w:r>
    </w:p>
    <w:p w14:paraId="706604BE" w14:textId="77777777" w:rsidR="008B6E29" w:rsidRPr="008A4D96" w:rsidRDefault="008B6E29" w:rsidP="008B6E29">
      <w:pPr>
        <w:pStyle w:val="ListParagraph"/>
        <w:spacing w:line="360" w:lineRule="auto"/>
        <w:ind w:left="1440"/>
      </w:pPr>
      <w:r w:rsidRPr="008A4D96">
        <w:t>NAMES &amp; CONTACT INFO: ____________________________________________________________________________________________________________________________________________________________________________________</w:t>
      </w:r>
    </w:p>
    <w:p w14:paraId="14D0DF97" w14:textId="77777777" w:rsidR="008B6E29" w:rsidRPr="008A4D96" w:rsidRDefault="008B6E29" w:rsidP="008B6E29">
      <w:pPr>
        <w:spacing w:line="360" w:lineRule="auto"/>
      </w:pPr>
      <w:r w:rsidRPr="008A4D96">
        <w:t xml:space="preserve">Thank you so much for your time and participation today. It has helped is greatly in understanding the Iron and folic acid supplementation supply chain here in Bihar state. If we have further questions or inquiries about the IFA supply, would it be alright to contact you again? </w:t>
      </w:r>
    </w:p>
    <w:p w14:paraId="33C0F9B5" w14:textId="44DA8BC5" w:rsidR="00DA0B9A" w:rsidRPr="00AB3D60" w:rsidRDefault="00AB3D60" w:rsidP="00AB3D60">
      <w:pPr>
        <w:spacing w:line="360" w:lineRule="auto"/>
      </w:pPr>
      <w:bookmarkStart w:id="0" w:name="_GoBack"/>
      <w:bookmarkEnd w:id="0"/>
      <w:r w:rsidRPr="008A4D96">
        <w:tab/>
      </w:r>
      <w:r w:rsidR="008B6E29" w:rsidRPr="008A4D96">
        <w:rPr>
          <w:b/>
        </w:rPr>
        <w:t>END TIME OF INTERVIEW</w:t>
      </w:r>
      <w:r w:rsidR="008B6E29" w:rsidRPr="008A4D96">
        <w:rPr>
          <w:b/>
        </w:rPr>
        <w:tab/>
        <w:t>_______:________ AM / PM</w:t>
      </w:r>
      <w:r w:rsidR="008B6E29">
        <w:rPr>
          <w:b/>
        </w:rPr>
        <w:tab/>
      </w:r>
    </w:p>
    <w:sectPr w:rsidR="00DA0B9A" w:rsidRPr="00AB3D60" w:rsidSect="00221F9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9B58FC" w14:textId="77777777" w:rsidR="007247F4" w:rsidRDefault="007247F4" w:rsidP="00DA34EA">
      <w:pPr>
        <w:spacing w:after="0" w:line="240" w:lineRule="auto"/>
      </w:pPr>
      <w:r>
        <w:separator/>
      </w:r>
    </w:p>
  </w:endnote>
  <w:endnote w:type="continuationSeparator" w:id="0">
    <w:p w14:paraId="462955C2" w14:textId="77777777" w:rsidR="007247F4" w:rsidRDefault="007247F4" w:rsidP="00DA34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5A514A" w14:textId="77777777" w:rsidR="007247F4" w:rsidRDefault="007247F4" w:rsidP="00DA34EA">
      <w:pPr>
        <w:spacing w:after="0" w:line="240" w:lineRule="auto"/>
      </w:pPr>
      <w:r>
        <w:separator/>
      </w:r>
    </w:p>
  </w:footnote>
  <w:footnote w:type="continuationSeparator" w:id="0">
    <w:p w14:paraId="3876A7CC" w14:textId="77777777" w:rsidR="007247F4" w:rsidRDefault="007247F4" w:rsidP="00DA34EA">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C7AC00" w14:textId="11CE6F5F" w:rsidR="00DA34EA" w:rsidRDefault="00DA34EA" w:rsidP="00DA34EA">
    <w:pPr>
      <w:pStyle w:val="Header"/>
      <w:jc w:val="right"/>
    </w:pPr>
    <w:r>
      <w:t>Auxiliary Nurse Midwife</w:t>
    </w:r>
    <w:r w:rsidR="00CD78E6">
      <w:t xml:space="preserve"> (ANM)</w:t>
    </w:r>
  </w:p>
  <w:p w14:paraId="4A1E2D14" w14:textId="77777777" w:rsidR="00DA34EA" w:rsidRDefault="00DA34EA" w:rsidP="00DA34EA">
    <w:pPr>
      <w:pStyle w:val="Header"/>
      <w:jc w:val="center"/>
    </w:pPr>
  </w:p>
  <w:p w14:paraId="02B43122" w14:textId="77777777" w:rsidR="00DA34EA" w:rsidRDefault="00DA34EA">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006A8B"/>
    <w:multiLevelType w:val="hybridMultilevel"/>
    <w:tmpl w:val="D99CF6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4A7CDB"/>
    <w:multiLevelType w:val="hybridMultilevel"/>
    <w:tmpl w:val="23364EAA"/>
    <w:lvl w:ilvl="0" w:tplc="6C3EE4EE">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4244CB6"/>
    <w:multiLevelType w:val="hybridMultilevel"/>
    <w:tmpl w:val="35EC1A72"/>
    <w:lvl w:ilvl="0" w:tplc="187A66E6">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6E29"/>
    <w:rsid w:val="000A7E50"/>
    <w:rsid w:val="000B1931"/>
    <w:rsid w:val="00125F34"/>
    <w:rsid w:val="00167B9F"/>
    <w:rsid w:val="001C4F23"/>
    <w:rsid w:val="002156FD"/>
    <w:rsid w:val="00221F93"/>
    <w:rsid w:val="00254208"/>
    <w:rsid w:val="0029693F"/>
    <w:rsid w:val="00405F64"/>
    <w:rsid w:val="00420B97"/>
    <w:rsid w:val="00421B99"/>
    <w:rsid w:val="004A7972"/>
    <w:rsid w:val="004E4BCA"/>
    <w:rsid w:val="00512CE7"/>
    <w:rsid w:val="005C701C"/>
    <w:rsid w:val="00681229"/>
    <w:rsid w:val="007247F4"/>
    <w:rsid w:val="007E4984"/>
    <w:rsid w:val="007F0813"/>
    <w:rsid w:val="00817C6F"/>
    <w:rsid w:val="00836289"/>
    <w:rsid w:val="008A4D96"/>
    <w:rsid w:val="008A7F1C"/>
    <w:rsid w:val="008B6E29"/>
    <w:rsid w:val="00942E0A"/>
    <w:rsid w:val="00995721"/>
    <w:rsid w:val="009B351E"/>
    <w:rsid w:val="009E541D"/>
    <w:rsid w:val="009F056E"/>
    <w:rsid w:val="00A74964"/>
    <w:rsid w:val="00AB3D60"/>
    <w:rsid w:val="00B87535"/>
    <w:rsid w:val="00BB2F19"/>
    <w:rsid w:val="00C531E5"/>
    <w:rsid w:val="00CD78E6"/>
    <w:rsid w:val="00D01159"/>
    <w:rsid w:val="00DA0B9A"/>
    <w:rsid w:val="00DA34EA"/>
    <w:rsid w:val="00DC0624"/>
    <w:rsid w:val="00E15088"/>
    <w:rsid w:val="00E45ACC"/>
    <w:rsid w:val="00EC40B3"/>
    <w:rsid w:val="00EF5536"/>
    <w:rsid w:val="00FE1AC5"/>
    <w:rsid w:val="00FF025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C01E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B6E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6E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B6E29"/>
    <w:pPr>
      <w:ind w:left="720"/>
      <w:contextualSpacing/>
    </w:pPr>
  </w:style>
  <w:style w:type="character" w:styleId="CommentReference">
    <w:name w:val="annotation reference"/>
    <w:basedOn w:val="DefaultParagraphFont"/>
    <w:uiPriority w:val="99"/>
    <w:semiHidden/>
    <w:unhideWhenUsed/>
    <w:rsid w:val="004E4BCA"/>
    <w:rPr>
      <w:sz w:val="16"/>
      <w:szCs w:val="16"/>
    </w:rPr>
  </w:style>
  <w:style w:type="paragraph" w:styleId="CommentText">
    <w:name w:val="annotation text"/>
    <w:basedOn w:val="Normal"/>
    <w:link w:val="CommentTextChar"/>
    <w:uiPriority w:val="99"/>
    <w:semiHidden/>
    <w:unhideWhenUsed/>
    <w:rsid w:val="004E4BCA"/>
    <w:pPr>
      <w:spacing w:line="240" w:lineRule="auto"/>
    </w:pPr>
    <w:rPr>
      <w:sz w:val="20"/>
      <w:szCs w:val="20"/>
    </w:rPr>
  </w:style>
  <w:style w:type="character" w:customStyle="1" w:styleId="CommentTextChar">
    <w:name w:val="Comment Text Char"/>
    <w:basedOn w:val="DefaultParagraphFont"/>
    <w:link w:val="CommentText"/>
    <w:uiPriority w:val="99"/>
    <w:semiHidden/>
    <w:rsid w:val="004E4BCA"/>
    <w:rPr>
      <w:sz w:val="20"/>
      <w:szCs w:val="20"/>
    </w:rPr>
  </w:style>
  <w:style w:type="paragraph" w:styleId="CommentSubject">
    <w:name w:val="annotation subject"/>
    <w:basedOn w:val="CommentText"/>
    <w:next w:val="CommentText"/>
    <w:link w:val="CommentSubjectChar"/>
    <w:uiPriority w:val="99"/>
    <w:semiHidden/>
    <w:unhideWhenUsed/>
    <w:rsid w:val="004E4BCA"/>
    <w:rPr>
      <w:b/>
      <w:bCs/>
    </w:rPr>
  </w:style>
  <w:style w:type="character" w:customStyle="1" w:styleId="CommentSubjectChar">
    <w:name w:val="Comment Subject Char"/>
    <w:basedOn w:val="CommentTextChar"/>
    <w:link w:val="CommentSubject"/>
    <w:uiPriority w:val="99"/>
    <w:semiHidden/>
    <w:rsid w:val="004E4BCA"/>
    <w:rPr>
      <w:b/>
      <w:bCs/>
      <w:sz w:val="20"/>
      <w:szCs w:val="20"/>
    </w:rPr>
  </w:style>
  <w:style w:type="paragraph" w:styleId="BalloonText">
    <w:name w:val="Balloon Text"/>
    <w:basedOn w:val="Normal"/>
    <w:link w:val="BalloonTextChar"/>
    <w:uiPriority w:val="99"/>
    <w:semiHidden/>
    <w:unhideWhenUsed/>
    <w:rsid w:val="004E4B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4BCA"/>
    <w:rPr>
      <w:rFonts w:ascii="Tahoma" w:hAnsi="Tahoma" w:cs="Tahoma"/>
      <w:sz w:val="16"/>
      <w:szCs w:val="16"/>
    </w:rPr>
  </w:style>
  <w:style w:type="paragraph" w:styleId="Header">
    <w:name w:val="header"/>
    <w:basedOn w:val="Normal"/>
    <w:link w:val="HeaderChar"/>
    <w:uiPriority w:val="99"/>
    <w:unhideWhenUsed/>
    <w:rsid w:val="00DA34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34EA"/>
  </w:style>
  <w:style w:type="paragraph" w:styleId="Footer">
    <w:name w:val="footer"/>
    <w:basedOn w:val="Normal"/>
    <w:link w:val="FooterChar"/>
    <w:uiPriority w:val="99"/>
    <w:unhideWhenUsed/>
    <w:rsid w:val="00DA34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34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8</TotalTime>
  <Pages>4</Pages>
  <Words>973</Words>
  <Characters>5552</Characters>
  <Application>Microsoft Macintosh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Wendt</dc:creator>
  <cp:lastModifiedBy>Wendt, Amanda</cp:lastModifiedBy>
  <cp:revision>25</cp:revision>
  <cp:lastPrinted>2011-11-06T11:52:00Z</cp:lastPrinted>
  <dcterms:created xsi:type="dcterms:W3CDTF">2011-11-03T18:22:00Z</dcterms:created>
  <dcterms:modified xsi:type="dcterms:W3CDTF">2018-03-12T14:36:00Z</dcterms:modified>
</cp:coreProperties>
</file>